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8F164" w14:textId="77777777" w:rsidR="00F22E11" w:rsidRPr="00845F52" w:rsidRDefault="00F22E11" w:rsidP="00F22E1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Pr="00845F52">
        <w:rPr>
          <w:rFonts w:ascii="Times New Roman" w:hAnsi="Times New Roman" w:cs="Times New Roman"/>
          <w:b/>
          <w:sz w:val="24"/>
          <w:szCs w:val="24"/>
        </w:rPr>
        <w:t>Table</w:t>
      </w:r>
      <w:r w:rsidRPr="00FE7198">
        <w:rPr>
          <w:rFonts w:ascii="Times New Roman" w:hAnsi="Times New Roman" w:cs="Times New Roman"/>
          <w:b/>
          <w:sz w:val="24"/>
          <w:szCs w:val="24"/>
        </w:rPr>
        <w:t>. Main vegetables cultivated at the two study sites</w:t>
      </w:r>
    </w:p>
    <w:tbl>
      <w:tblPr>
        <w:tblW w:w="6961" w:type="dxa"/>
        <w:jc w:val="center"/>
        <w:tblLook w:val="04A0" w:firstRow="1" w:lastRow="0" w:firstColumn="1" w:lastColumn="0" w:noHBand="0" w:noVBand="1"/>
      </w:tblPr>
      <w:tblGrid>
        <w:gridCol w:w="1080"/>
        <w:gridCol w:w="1629"/>
        <w:gridCol w:w="2126"/>
        <w:gridCol w:w="2126"/>
      </w:tblGrid>
      <w:tr w:rsidR="00F22E11" w:rsidRPr="00845F52" w14:paraId="6EC10B4A" w14:textId="77777777" w:rsidTr="00EC4D9B">
        <w:trPr>
          <w:trHeight w:val="870"/>
          <w:jc w:val="center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16629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9351F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odity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7B469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of households cultivated (%)</w:t>
            </w:r>
          </w:p>
        </w:tc>
      </w:tr>
      <w:tr w:rsidR="00F22E11" w:rsidRPr="00845F52" w14:paraId="61187676" w14:textId="77777777" w:rsidTr="00EC4D9B">
        <w:trPr>
          <w:trHeight w:val="570"/>
          <w:jc w:val="center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B0C57" w14:textId="77777777" w:rsidR="00F22E11" w:rsidRPr="00845F52" w:rsidRDefault="00F22E1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56C8D" w14:textId="77777777" w:rsidR="00F22E11" w:rsidRPr="00845F52" w:rsidRDefault="00F22E1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D23C4F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Thua Thien Hue</w:t>
            </w:r>
          </w:p>
          <w:p w14:paraId="7760696E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(n = 155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B98CC8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Quang Binh</w:t>
            </w:r>
          </w:p>
          <w:p w14:paraId="115ABD2F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(n = 78)</w:t>
            </w:r>
          </w:p>
        </w:tc>
      </w:tr>
      <w:tr w:rsidR="00F22E11" w:rsidRPr="00845F52" w14:paraId="26C5D938" w14:textId="77777777" w:rsidTr="00EC4D9B">
        <w:trPr>
          <w:trHeight w:val="509"/>
          <w:jc w:val="center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5642A" w14:textId="77777777" w:rsidR="00F22E11" w:rsidRPr="00845F52" w:rsidRDefault="00F22E1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043D2" w14:textId="77777777" w:rsidR="00F22E11" w:rsidRPr="00845F52" w:rsidRDefault="00F22E1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6C1B5" w14:textId="77777777" w:rsidR="00F22E11" w:rsidRPr="00845F52" w:rsidRDefault="00F22E1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12153E" w14:textId="77777777" w:rsidR="00F22E11" w:rsidRPr="00845F52" w:rsidRDefault="00F22E11" w:rsidP="00EC4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22E11" w:rsidRPr="00845F52" w14:paraId="3375514E" w14:textId="77777777" w:rsidTr="00EC4D9B">
        <w:trPr>
          <w:trHeight w:val="32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1030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C8EC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Mustard gree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C427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CB69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F22E11" w:rsidRPr="00845F52" w14:paraId="4390CAC2" w14:textId="77777777" w:rsidTr="00EC4D9B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E38B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2CE8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Lettu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78DA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225A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F22E11" w:rsidRPr="00845F52" w14:paraId="74825075" w14:textId="77777777" w:rsidTr="00EC4D9B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5C41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F30B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Green on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C723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50E6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F22E11" w:rsidRPr="00845F52" w14:paraId="66F53AA7" w14:textId="77777777" w:rsidTr="00EC4D9B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8E97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1AE2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Cilantr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3CC0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53C3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22E11" w:rsidRPr="00845F52" w14:paraId="543388E0" w14:textId="77777777" w:rsidTr="00EC4D9B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F833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AD12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Pennyw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5EA2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578E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F22E11" w:rsidRPr="00845F52" w14:paraId="7BE3A25B" w14:textId="77777777" w:rsidTr="00EC4D9B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CC3F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62AD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Sweet potat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8639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30D1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F22E11" w:rsidRPr="00845F52" w14:paraId="426EB9A1" w14:textId="77777777" w:rsidTr="00EC4D9B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747E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F44C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Cel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B803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31F8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22E11" w:rsidRPr="00845F52" w14:paraId="7C999E5C" w14:textId="77777777" w:rsidTr="00EC4D9B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3AB8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6787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Basella al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9936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670F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22E11" w:rsidRPr="00845F52" w14:paraId="1A89595D" w14:textId="77777777" w:rsidTr="00EC4D9B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2F8D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FF14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Amaran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675A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AD4E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F22E11" w:rsidRPr="00845F52" w14:paraId="1CA394EC" w14:textId="77777777" w:rsidTr="00EC4D9B">
        <w:trPr>
          <w:trHeight w:val="61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5F7F7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67488" w14:textId="77777777" w:rsidR="00F22E11" w:rsidRPr="00845F52" w:rsidRDefault="00F22E11" w:rsidP="00EC4D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ebionis coronar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148EA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72C19" w14:textId="77777777" w:rsidR="00F22E11" w:rsidRPr="00845F52" w:rsidRDefault="00F22E11" w:rsidP="00EC4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5F5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14:paraId="4A94F368" w14:textId="77777777" w:rsidR="00F22E11" w:rsidRPr="00845F52" w:rsidRDefault="00F22E11" w:rsidP="00F22E11"/>
    <w:p w14:paraId="7B73EB98" w14:textId="77777777" w:rsidR="00746ED7" w:rsidRDefault="00F22E11"/>
    <w:sectPr w:rsidR="00746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E11"/>
    <w:rsid w:val="006319F2"/>
    <w:rsid w:val="00B52284"/>
    <w:rsid w:val="00F2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E8466"/>
  <w15:chartTrackingRefBased/>
  <w15:docId w15:val="{075EB02A-B396-420C-9ABE-796E757B9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E11"/>
    <w:rPr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T</dc:creator>
  <cp:keywords/>
  <dc:description/>
  <cp:lastModifiedBy>FPT</cp:lastModifiedBy>
  <cp:revision>1</cp:revision>
  <dcterms:created xsi:type="dcterms:W3CDTF">2022-06-03T02:41:00Z</dcterms:created>
  <dcterms:modified xsi:type="dcterms:W3CDTF">2022-06-03T02:42:00Z</dcterms:modified>
</cp:coreProperties>
</file>